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C20E82" w14:textId="77777777" w:rsidR="00E531F2" w:rsidRPr="008E7549" w:rsidRDefault="00E531F2" w:rsidP="00E531F2">
      <w:pPr>
        <w:jc w:val="both"/>
        <w:rPr>
          <w:rFonts w:ascii="Times New Roman" w:hAnsi="Times New Roman" w:cs="Times New Roman"/>
          <w:b/>
          <w:bCs/>
          <w:u w:val="single"/>
        </w:rPr>
      </w:pPr>
      <w:r w:rsidRPr="008E7549">
        <w:rPr>
          <w:rFonts w:ascii="Times New Roman" w:hAnsi="Times New Roman" w:cs="Times New Roman"/>
          <w:b/>
          <w:bCs/>
          <w:u w:val="single"/>
        </w:rPr>
        <w:t>Section 1: Background and Upbringing</w:t>
      </w:r>
    </w:p>
    <w:p w14:paraId="14B3545E" w14:textId="77777777" w:rsidR="00E531F2" w:rsidRPr="00102A11" w:rsidRDefault="00E531F2" w:rsidP="00E531F2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102A11">
        <w:rPr>
          <w:rFonts w:ascii="Times New Roman" w:hAnsi="Times New Roman" w:cs="Times New Roman"/>
        </w:rPr>
        <w:t xml:space="preserve">When and where were you born? </w:t>
      </w:r>
    </w:p>
    <w:p w14:paraId="3EB84409" w14:textId="77777777" w:rsidR="00E531F2" w:rsidRPr="00624105" w:rsidRDefault="00E531F2" w:rsidP="00E531F2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102A11">
        <w:rPr>
          <w:rFonts w:ascii="Times New Roman" w:hAnsi="Times New Roman" w:cs="Times New Roman"/>
        </w:rPr>
        <w:t xml:space="preserve">Could you tell me a little bit about your family? </w:t>
      </w:r>
      <w:r w:rsidRPr="00624105">
        <w:rPr>
          <w:rFonts w:ascii="Times New Roman" w:hAnsi="Times New Roman" w:cs="Times New Roman"/>
        </w:rPr>
        <w:t xml:space="preserve">What did your parents do? </w:t>
      </w:r>
    </w:p>
    <w:p w14:paraId="3E16D55A" w14:textId="77777777" w:rsidR="00E531F2" w:rsidRPr="00EB2342" w:rsidRDefault="00E531F2" w:rsidP="00E531F2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102A11">
        <w:rPr>
          <w:rFonts w:ascii="Times New Roman" w:hAnsi="Times New Roman" w:cs="Times New Roman"/>
        </w:rPr>
        <w:t xml:space="preserve">Did you have any aspirations (the classical “what do you want to be?”) as a child? </w:t>
      </w:r>
    </w:p>
    <w:p w14:paraId="0D03AD7F" w14:textId="77777777" w:rsidR="00E531F2" w:rsidRPr="00102A11" w:rsidRDefault="00E531F2" w:rsidP="00E531F2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102A11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>id</w:t>
      </w:r>
      <w:r w:rsidRPr="00102A11">
        <w:rPr>
          <w:rFonts w:ascii="Times New Roman" w:hAnsi="Times New Roman" w:cs="Times New Roman"/>
        </w:rPr>
        <w:t xml:space="preserve"> you have </w:t>
      </w:r>
      <w:r>
        <w:rPr>
          <w:rFonts w:ascii="Times New Roman" w:hAnsi="Times New Roman" w:cs="Times New Roman"/>
        </w:rPr>
        <w:t>any role models</w:t>
      </w:r>
      <w:r w:rsidRPr="00102A1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growing up</w:t>
      </w:r>
      <w:r w:rsidRPr="00102A11">
        <w:rPr>
          <w:rFonts w:ascii="Times New Roman" w:hAnsi="Times New Roman" w:cs="Times New Roman"/>
        </w:rPr>
        <w:t xml:space="preserve">? </w:t>
      </w:r>
    </w:p>
    <w:p w14:paraId="6123A5C5" w14:textId="77777777" w:rsidR="00E531F2" w:rsidRDefault="00E531F2" w:rsidP="00E531F2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8132D5">
        <w:rPr>
          <w:rFonts w:ascii="Times New Roman" w:hAnsi="Times New Roman" w:cs="Times New Roman"/>
        </w:rPr>
        <w:t xml:space="preserve">When you were younger, what did you think a doctor did? </w:t>
      </w:r>
    </w:p>
    <w:p w14:paraId="2F9B5F18" w14:textId="77777777" w:rsidR="00E531F2" w:rsidRPr="00D95EFD" w:rsidRDefault="00E531F2" w:rsidP="00E531F2">
      <w:pPr>
        <w:jc w:val="both"/>
        <w:rPr>
          <w:rFonts w:ascii="Times New Roman" w:hAnsi="Times New Roman" w:cs="Times New Roman"/>
        </w:rPr>
      </w:pPr>
    </w:p>
    <w:p w14:paraId="769BDE1A" w14:textId="77777777" w:rsidR="00E531F2" w:rsidRPr="008E7549" w:rsidRDefault="00E531F2" w:rsidP="00E531F2">
      <w:pPr>
        <w:jc w:val="both"/>
        <w:rPr>
          <w:rFonts w:ascii="Times New Roman" w:hAnsi="Times New Roman" w:cs="Times New Roman"/>
          <w:b/>
          <w:bCs/>
          <w:u w:val="single"/>
        </w:rPr>
      </w:pPr>
      <w:r w:rsidRPr="008E7549">
        <w:rPr>
          <w:rFonts w:ascii="Times New Roman" w:hAnsi="Times New Roman" w:cs="Times New Roman"/>
          <w:b/>
          <w:bCs/>
          <w:u w:val="single"/>
        </w:rPr>
        <w:t>Section 2: Medical School Experiences</w:t>
      </w:r>
    </w:p>
    <w:p w14:paraId="54A48919" w14:textId="77777777" w:rsidR="00E531F2" w:rsidRPr="00102A11" w:rsidRDefault="00E531F2" w:rsidP="00E531F2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</w:rPr>
      </w:pPr>
      <w:r w:rsidRPr="00102A11">
        <w:rPr>
          <w:rFonts w:ascii="Times New Roman" w:hAnsi="Times New Roman" w:cs="Times New Roman"/>
        </w:rPr>
        <w:t xml:space="preserve">When did you first learn about urology? What drew you to the discipline? </w:t>
      </w:r>
    </w:p>
    <w:p w14:paraId="472C7573" w14:textId="77777777" w:rsidR="00E531F2" w:rsidRPr="00102A11" w:rsidRDefault="00E531F2" w:rsidP="00E531F2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</w:rPr>
      </w:pPr>
      <w:r w:rsidRPr="00102A11">
        <w:rPr>
          <w:rFonts w:ascii="Times New Roman" w:hAnsi="Times New Roman" w:cs="Times New Roman"/>
        </w:rPr>
        <w:t>Which qualities did you think were essential to being a urologist?</w:t>
      </w:r>
    </w:p>
    <w:p w14:paraId="0FA28FCD" w14:textId="77777777" w:rsidR="00E531F2" w:rsidRPr="00102A11" w:rsidRDefault="00E531F2" w:rsidP="00E531F2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</w:rPr>
      </w:pPr>
      <w:r w:rsidRPr="00102A11">
        <w:rPr>
          <w:rFonts w:ascii="Times New Roman" w:hAnsi="Times New Roman" w:cs="Times New Roman"/>
        </w:rPr>
        <w:t>Did you have any mentors during medical school? Did they influence your decision to pursue urology?</w:t>
      </w:r>
    </w:p>
    <w:p w14:paraId="6A7368D6" w14:textId="77777777" w:rsidR="00E531F2" w:rsidRPr="00F21862" w:rsidRDefault="00E531F2" w:rsidP="00E531F2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</w:rPr>
      </w:pPr>
      <w:r w:rsidRPr="00102A11">
        <w:rPr>
          <w:rFonts w:ascii="Times New Roman" w:hAnsi="Times New Roman" w:cs="Times New Roman"/>
        </w:rPr>
        <w:t xml:space="preserve">Provide three words to describe yourself as a medical student. </w:t>
      </w:r>
    </w:p>
    <w:p w14:paraId="6889D0E0" w14:textId="77777777" w:rsidR="00E531F2" w:rsidRPr="00102A11" w:rsidRDefault="00E531F2" w:rsidP="00E531F2">
      <w:pPr>
        <w:jc w:val="both"/>
        <w:rPr>
          <w:rFonts w:ascii="Times New Roman" w:hAnsi="Times New Roman" w:cs="Times New Roman"/>
          <w:i/>
          <w:iCs/>
        </w:rPr>
      </w:pPr>
    </w:p>
    <w:p w14:paraId="0A1F1A3D" w14:textId="77777777" w:rsidR="00E531F2" w:rsidRPr="008E7549" w:rsidRDefault="00E531F2" w:rsidP="00E531F2">
      <w:pPr>
        <w:jc w:val="both"/>
        <w:rPr>
          <w:rFonts w:ascii="Times New Roman" w:hAnsi="Times New Roman" w:cs="Times New Roman"/>
          <w:b/>
          <w:bCs/>
          <w:u w:val="single"/>
        </w:rPr>
      </w:pPr>
      <w:r w:rsidRPr="008E7549">
        <w:rPr>
          <w:rFonts w:ascii="Times New Roman" w:hAnsi="Times New Roman" w:cs="Times New Roman"/>
          <w:b/>
          <w:bCs/>
          <w:u w:val="single"/>
        </w:rPr>
        <w:t>Section 3: Residency Experiences</w:t>
      </w:r>
    </w:p>
    <w:p w14:paraId="663E491C" w14:textId="77777777" w:rsidR="00E531F2" w:rsidRPr="00102A11" w:rsidRDefault="00E531F2" w:rsidP="00E531F2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102A11">
        <w:rPr>
          <w:rFonts w:ascii="Times New Roman" w:hAnsi="Times New Roman" w:cs="Times New Roman"/>
        </w:rPr>
        <w:t xml:space="preserve">What factors were important to you when choosing a residency program? </w:t>
      </w:r>
    </w:p>
    <w:p w14:paraId="7E87A4CA" w14:textId="77777777" w:rsidR="00E531F2" w:rsidRPr="00102A11" w:rsidRDefault="00E531F2" w:rsidP="00E531F2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102A11">
        <w:rPr>
          <w:rFonts w:ascii="Times New Roman" w:hAnsi="Times New Roman" w:cs="Times New Roman"/>
        </w:rPr>
        <w:t xml:space="preserve">What were you particularly excited about when thinking about residency? </w:t>
      </w:r>
      <w:r>
        <w:rPr>
          <w:rFonts w:ascii="Times New Roman" w:hAnsi="Times New Roman" w:cs="Times New Roman"/>
        </w:rPr>
        <w:t>Concerns?</w:t>
      </w:r>
    </w:p>
    <w:p w14:paraId="34C9CF9F" w14:textId="4B29987C" w:rsidR="00E531F2" w:rsidRPr="00837440" w:rsidRDefault="00E531F2" w:rsidP="00E531F2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at was the reputation of the </w:t>
      </w:r>
      <w:r w:rsidR="004F1E9A">
        <w:rPr>
          <w:rFonts w:ascii="Times New Roman" w:hAnsi="Times New Roman" w:cs="Times New Roman"/>
        </w:rPr>
        <w:t>Brady</w:t>
      </w:r>
      <w:r>
        <w:rPr>
          <w:rFonts w:ascii="Times New Roman" w:hAnsi="Times New Roman" w:cs="Times New Roman"/>
        </w:rPr>
        <w:t>? What had you heard from other medical students? Residents?</w:t>
      </w:r>
    </w:p>
    <w:p w14:paraId="3D2ED25D" w14:textId="77777777" w:rsidR="00E531F2" w:rsidRPr="00102A11" w:rsidRDefault="00E531F2" w:rsidP="00E531F2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102A11">
        <w:rPr>
          <w:rFonts w:ascii="Times New Roman" w:hAnsi="Times New Roman" w:cs="Times New Roman"/>
        </w:rPr>
        <w:t>Do you have any recollection of your first day</w:t>
      </w:r>
      <w:r>
        <w:rPr>
          <w:rFonts w:ascii="Times New Roman" w:hAnsi="Times New Roman" w:cs="Times New Roman"/>
        </w:rPr>
        <w:t xml:space="preserve"> of residency</w:t>
      </w:r>
      <w:r w:rsidRPr="00102A11">
        <w:rPr>
          <w:rFonts w:ascii="Times New Roman" w:hAnsi="Times New Roman" w:cs="Times New Roman"/>
        </w:rPr>
        <w:t xml:space="preserve">? Could you share any memories you have? </w:t>
      </w:r>
    </w:p>
    <w:p w14:paraId="48491E30" w14:textId="157C3A26" w:rsidR="00E531F2" w:rsidRPr="00102A11" w:rsidRDefault="00E531F2" w:rsidP="00E531F2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102A11">
        <w:rPr>
          <w:rFonts w:ascii="Times New Roman" w:hAnsi="Times New Roman" w:cs="Times New Roman"/>
        </w:rPr>
        <w:t xml:space="preserve">What was a day in the life as a resident at the </w:t>
      </w:r>
      <w:r w:rsidR="004F1E9A">
        <w:rPr>
          <w:rFonts w:ascii="Times New Roman" w:hAnsi="Times New Roman" w:cs="Times New Roman"/>
        </w:rPr>
        <w:t>Brady</w:t>
      </w:r>
      <w:r w:rsidRPr="00102A11">
        <w:rPr>
          <w:rFonts w:ascii="Times New Roman" w:hAnsi="Times New Roman" w:cs="Times New Roman"/>
        </w:rPr>
        <w:t xml:space="preserve"> like? </w:t>
      </w:r>
    </w:p>
    <w:p w14:paraId="38180090" w14:textId="77777777" w:rsidR="00E531F2" w:rsidRPr="00102A11" w:rsidRDefault="00E531F2" w:rsidP="00E531F2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102A11">
        <w:rPr>
          <w:rFonts w:ascii="Times New Roman" w:hAnsi="Times New Roman" w:cs="Times New Roman"/>
        </w:rPr>
        <w:t>Provide three words to describe yourself as a resident.</w:t>
      </w:r>
    </w:p>
    <w:p w14:paraId="0BDA6816" w14:textId="77777777" w:rsidR="00E531F2" w:rsidRDefault="00E531F2" w:rsidP="00E531F2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102A11">
        <w:rPr>
          <w:rFonts w:ascii="Times New Roman" w:hAnsi="Times New Roman" w:cs="Times New Roman"/>
        </w:rPr>
        <w:t xml:space="preserve">Who were your earliest mentors? What did you learn from them? </w:t>
      </w:r>
    </w:p>
    <w:p w14:paraId="54D7CA50" w14:textId="77777777" w:rsidR="00E531F2" w:rsidRPr="00102A11" w:rsidRDefault="00E531F2" w:rsidP="00E531F2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102A11">
        <w:rPr>
          <w:rFonts w:ascii="Times New Roman" w:hAnsi="Times New Roman" w:cs="Times New Roman"/>
        </w:rPr>
        <w:t xml:space="preserve">Do any specific interactions with patients stick out to you? If so, could you describe them? </w:t>
      </w:r>
    </w:p>
    <w:p w14:paraId="75795359" w14:textId="77777777" w:rsidR="00E531F2" w:rsidRPr="00102A11" w:rsidRDefault="00E531F2" w:rsidP="00E531F2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102A11">
        <w:rPr>
          <w:rFonts w:ascii="Times New Roman" w:hAnsi="Times New Roman" w:cs="Times New Roman"/>
        </w:rPr>
        <w:t xml:space="preserve">What did you find easy during residency? What was more difficult? </w:t>
      </w:r>
    </w:p>
    <w:p w14:paraId="4A7F79F0" w14:textId="77777777" w:rsidR="00E531F2" w:rsidRPr="00102A11" w:rsidRDefault="00E531F2" w:rsidP="00E531F2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102A11">
        <w:rPr>
          <w:rFonts w:ascii="Times New Roman" w:hAnsi="Times New Roman" w:cs="Times New Roman"/>
        </w:rPr>
        <w:t xml:space="preserve">What were your peers like? What was the nature of collaboration like? </w:t>
      </w:r>
      <w:r>
        <w:rPr>
          <w:rFonts w:ascii="Times New Roman" w:hAnsi="Times New Roman" w:cs="Times New Roman"/>
        </w:rPr>
        <w:t xml:space="preserve">What it competitive? How was it among men? Between men and women? Among women? </w:t>
      </w:r>
    </w:p>
    <w:p w14:paraId="1775C8BA" w14:textId="77777777" w:rsidR="00E531F2" w:rsidRPr="00102A11" w:rsidRDefault="00E531F2" w:rsidP="00E531F2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102A11">
        <w:rPr>
          <w:rFonts w:ascii="Times New Roman" w:hAnsi="Times New Roman" w:cs="Times New Roman"/>
        </w:rPr>
        <w:t xml:space="preserve">Were there any instances of resistance because you were </w:t>
      </w:r>
      <w:r>
        <w:rPr>
          <w:rFonts w:ascii="Times New Roman" w:hAnsi="Times New Roman" w:cs="Times New Roman"/>
        </w:rPr>
        <w:t>underrepresented</w:t>
      </w:r>
      <w:r w:rsidRPr="00102A11">
        <w:rPr>
          <w:rFonts w:ascii="Times New Roman" w:hAnsi="Times New Roman" w:cs="Times New Roman"/>
        </w:rPr>
        <w:t xml:space="preserve"> in the field? </w:t>
      </w:r>
    </w:p>
    <w:p w14:paraId="1CA24790" w14:textId="77777777" w:rsidR="00E531F2" w:rsidRDefault="00E531F2" w:rsidP="00E531F2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102A11">
        <w:rPr>
          <w:rFonts w:ascii="Times New Roman" w:hAnsi="Times New Roman" w:cs="Times New Roman"/>
        </w:rPr>
        <w:t xml:space="preserve">Did you notice any differences in </w:t>
      </w:r>
      <w:r>
        <w:rPr>
          <w:rFonts w:ascii="Times New Roman" w:hAnsi="Times New Roman" w:cs="Times New Roman"/>
        </w:rPr>
        <w:t>your</w:t>
      </w:r>
      <w:r w:rsidRPr="00102A11">
        <w:rPr>
          <w:rFonts w:ascii="Times New Roman" w:hAnsi="Times New Roman" w:cs="Times New Roman"/>
        </w:rPr>
        <w:t xml:space="preserve"> interactions </w:t>
      </w:r>
      <w:r>
        <w:rPr>
          <w:rFonts w:ascii="Times New Roman" w:hAnsi="Times New Roman" w:cs="Times New Roman"/>
        </w:rPr>
        <w:t>with</w:t>
      </w:r>
      <w:r w:rsidRPr="00102A11">
        <w:rPr>
          <w:rFonts w:ascii="Times New Roman" w:hAnsi="Times New Roman" w:cs="Times New Roman"/>
        </w:rPr>
        <w:t xml:space="preserve"> male and female patients? </w:t>
      </w:r>
    </w:p>
    <w:p w14:paraId="18A01770" w14:textId="77777777" w:rsidR="00E531F2" w:rsidRPr="00102A11" w:rsidRDefault="00E531F2" w:rsidP="00E531F2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 moments where you experienced resistance, how did you stay motivated? What did/does resiliency look like for you? </w:t>
      </w:r>
    </w:p>
    <w:p w14:paraId="50AFD909" w14:textId="77777777" w:rsidR="00E531F2" w:rsidRDefault="00E531F2" w:rsidP="00E531F2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102A11">
        <w:rPr>
          <w:rFonts w:ascii="Times New Roman" w:hAnsi="Times New Roman" w:cs="Times New Roman"/>
        </w:rPr>
        <w:t xml:space="preserve">Did you notice any differences between how you and your male peers approached patient cases or surgical procedures? </w:t>
      </w:r>
    </w:p>
    <w:p w14:paraId="052614B3" w14:textId="77777777" w:rsidR="00E531F2" w:rsidRDefault="00E531F2" w:rsidP="00E531F2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ow did members of the faculty treat residents? </w:t>
      </w:r>
    </w:p>
    <w:p w14:paraId="20F4D61F" w14:textId="61AF5F60" w:rsidR="00E531F2" w:rsidRDefault="00E531F2" w:rsidP="00E531F2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at was the culture like at the </w:t>
      </w:r>
      <w:r w:rsidR="004F1E9A">
        <w:rPr>
          <w:rFonts w:ascii="Times New Roman" w:hAnsi="Times New Roman" w:cs="Times New Roman"/>
        </w:rPr>
        <w:t>Brady</w:t>
      </w:r>
      <w:r>
        <w:rPr>
          <w:rFonts w:ascii="Times New Roman" w:hAnsi="Times New Roman" w:cs="Times New Roman"/>
        </w:rPr>
        <w:t xml:space="preserve">? </w:t>
      </w:r>
    </w:p>
    <w:p w14:paraId="6BC7147D" w14:textId="77777777" w:rsidR="00E531F2" w:rsidRPr="00102A11" w:rsidRDefault="00E531F2" w:rsidP="00E531F2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102A11">
        <w:rPr>
          <w:rFonts w:ascii="Times New Roman" w:hAnsi="Times New Roman" w:cs="Times New Roman"/>
        </w:rPr>
        <w:t>How did you find balance</w:t>
      </w:r>
      <w:r>
        <w:rPr>
          <w:rFonts w:ascii="Times New Roman" w:hAnsi="Times New Roman" w:cs="Times New Roman"/>
        </w:rPr>
        <w:t xml:space="preserve"> between your personal life outside of medicine and professional life</w:t>
      </w:r>
      <w:r w:rsidRPr="00102A11">
        <w:rPr>
          <w:rFonts w:ascii="Times New Roman" w:hAnsi="Times New Roman" w:cs="Times New Roman"/>
        </w:rPr>
        <w:t xml:space="preserve"> during residency?</w:t>
      </w:r>
    </w:p>
    <w:p w14:paraId="4F69E636" w14:textId="77777777" w:rsidR="00E531F2" w:rsidRPr="00102A11" w:rsidRDefault="00E531F2" w:rsidP="00E531F2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102A11">
        <w:rPr>
          <w:rFonts w:ascii="Times New Roman" w:hAnsi="Times New Roman" w:cs="Times New Roman"/>
        </w:rPr>
        <w:t xml:space="preserve">Looking back on your experience during residency, what are you most proud of? </w:t>
      </w:r>
    </w:p>
    <w:p w14:paraId="2CB1878D" w14:textId="77777777" w:rsidR="00E531F2" w:rsidRPr="00692826" w:rsidRDefault="00E531F2" w:rsidP="00E531F2">
      <w:pPr>
        <w:jc w:val="both"/>
        <w:rPr>
          <w:rFonts w:ascii="Times New Roman" w:hAnsi="Times New Roman" w:cs="Times New Roman"/>
        </w:rPr>
      </w:pPr>
    </w:p>
    <w:p w14:paraId="31A9EF36" w14:textId="77777777" w:rsidR="00E531F2" w:rsidRPr="00455352" w:rsidRDefault="00E531F2" w:rsidP="00E531F2">
      <w:pPr>
        <w:jc w:val="both"/>
        <w:rPr>
          <w:rFonts w:ascii="Times New Roman" w:hAnsi="Times New Roman" w:cs="Times New Roman"/>
          <w:b/>
          <w:bCs/>
          <w:u w:val="single"/>
        </w:rPr>
      </w:pPr>
      <w:r w:rsidRPr="00455352">
        <w:rPr>
          <w:rFonts w:ascii="Times New Roman" w:hAnsi="Times New Roman" w:cs="Times New Roman"/>
          <w:b/>
          <w:bCs/>
          <w:u w:val="single"/>
        </w:rPr>
        <w:t>Section 4: Career Reflections and Advice</w:t>
      </w:r>
    </w:p>
    <w:p w14:paraId="5F4AACED" w14:textId="77777777" w:rsidR="00E531F2" w:rsidRDefault="00E531F2" w:rsidP="00E531F2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en you decided to pursue a career in urology, did you have anyone you could go to for advice? How did you navigate the process? </w:t>
      </w:r>
    </w:p>
    <w:p w14:paraId="4ED8F6C9" w14:textId="77777777" w:rsidR="00E531F2" w:rsidRPr="00102A11" w:rsidRDefault="00E531F2" w:rsidP="00E531F2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 w:rsidRPr="00102A11">
        <w:rPr>
          <w:rFonts w:ascii="Times New Roman" w:hAnsi="Times New Roman" w:cs="Times New Roman"/>
        </w:rPr>
        <w:t xml:space="preserve">What advice would you give to women pursuing a career in urology? </w:t>
      </w:r>
    </w:p>
    <w:p w14:paraId="74804C11" w14:textId="77777777" w:rsidR="00E531F2" w:rsidRPr="00102A11" w:rsidRDefault="00E531F2" w:rsidP="00E531F2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 w:rsidRPr="00102A11">
        <w:rPr>
          <w:rFonts w:ascii="Times New Roman" w:hAnsi="Times New Roman" w:cs="Times New Roman"/>
        </w:rPr>
        <w:t xml:space="preserve">What expectations do you think people have for women in surgery? Women in urology? Have these expectations changed over time? </w:t>
      </w:r>
    </w:p>
    <w:p w14:paraId="78F31A37" w14:textId="77777777" w:rsidR="00E531F2" w:rsidRPr="00102A11" w:rsidRDefault="00E531F2" w:rsidP="00E531F2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 w:rsidRPr="00102A11">
        <w:rPr>
          <w:rFonts w:ascii="Times New Roman" w:hAnsi="Times New Roman" w:cs="Times New Roman"/>
        </w:rPr>
        <w:t>What role, if any, has female mentorship or peer support played in your professional life?</w:t>
      </w:r>
    </w:p>
    <w:p w14:paraId="21419B5B" w14:textId="77777777" w:rsidR="00E531F2" w:rsidRDefault="00E531F2" w:rsidP="00E531F2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 2021, the AUA celebrated women comprising more than 10% of the urology workforce. What feelings did you have about that milestone? </w:t>
      </w:r>
    </w:p>
    <w:p w14:paraId="0F17770C" w14:textId="38083716" w:rsidR="00490186" w:rsidRPr="004F1E9A" w:rsidRDefault="00E531F2" w:rsidP="004F1E9A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as</w:t>
      </w:r>
      <w:r w:rsidRPr="00102A11">
        <w:rPr>
          <w:rFonts w:ascii="Times New Roman" w:hAnsi="Times New Roman" w:cs="Times New Roman"/>
        </w:rPr>
        <w:t xml:space="preserve"> the overall culture of </w:t>
      </w:r>
      <w:r>
        <w:rPr>
          <w:rFonts w:ascii="Times New Roman" w:hAnsi="Times New Roman" w:cs="Times New Roman"/>
        </w:rPr>
        <w:t>urology changed since you began residency</w:t>
      </w:r>
      <w:r w:rsidRPr="00102A11">
        <w:rPr>
          <w:rFonts w:ascii="Times New Roman" w:hAnsi="Times New Roman" w:cs="Times New Roman"/>
        </w:rPr>
        <w:t xml:space="preserve">? </w:t>
      </w:r>
    </w:p>
    <w:sectPr w:rsidR="00490186" w:rsidRPr="004F1E9A" w:rsidSect="00E531F2">
      <w:pgSz w:w="12240" w:h="15840"/>
      <w:pgMar w:top="1008" w:right="1440" w:bottom="100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833A46"/>
    <w:multiLevelType w:val="hybridMultilevel"/>
    <w:tmpl w:val="F95612E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DE6AC7"/>
    <w:multiLevelType w:val="hybridMultilevel"/>
    <w:tmpl w:val="B1245F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3B435B1"/>
    <w:multiLevelType w:val="hybridMultilevel"/>
    <w:tmpl w:val="757A6B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EB2558D"/>
    <w:multiLevelType w:val="hybridMultilevel"/>
    <w:tmpl w:val="4B36C8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26733025">
    <w:abstractNumId w:val="3"/>
  </w:num>
  <w:num w:numId="2" w16cid:durableId="2113695316">
    <w:abstractNumId w:val="2"/>
  </w:num>
  <w:num w:numId="3" w16cid:durableId="1377967413">
    <w:abstractNumId w:val="0"/>
  </w:num>
  <w:num w:numId="4" w16cid:durableId="5452649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1F2"/>
    <w:rsid w:val="000231A4"/>
    <w:rsid w:val="00040E07"/>
    <w:rsid w:val="00042491"/>
    <w:rsid w:val="0008008B"/>
    <w:rsid w:val="00095250"/>
    <w:rsid w:val="00095F97"/>
    <w:rsid w:val="000A27BA"/>
    <w:rsid w:val="000A28DA"/>
    <w:rsid w:val="000A6B3F"/>
    <w:rsid w:val="000E61FE"/>
    <w:rsid w:val="00117810"/>
    <w:rsid w:val="00133A25"/>
    <w:rsid w:val="00153EF8"/>
    <w:rsid w:val="001543D8"/>
    <w:rsid w:val="00154934"/>
    <w:rsid w:val="00162324"/>
    <w:rsid w:val="001878A1"/>
    <w:rsid w:val="001C5C77"/>
    <w:rsid w:val="001E4C7B"/>
    <w:rsid w:val="001F6EBF"/>
    <w:rsid w:val="002054F7"/>
    <w:rsid w:val="00216C7F"/>
    <w:rsid w:val="00216E67"/>
    <w:rsid w:val="00217A84"/>
    <w:rsid w:val="002408F0"/>
    <w:rsid w:val="002A194F"/>
    <w:rsid w:val="002A2B4F"/>
    <w:rsid w:val="002F02C4"/>
    <w:rsid w:val="00344D2F"/>
    <w:rsid w:val="003506F5"/>
    <w:rsid w:val="00366F5D"/>
    <w:rsid w:val="0037509B"/>
    <w:rsid w:val="00394613"/>
    <w:rsid w:val="003A57EE"/>
    <w:rsid w:val="003B7A32"/>
    <w:rsid w:val="003D19BC"/>
    <w:rsid w:val="003F706C"/>
    <w:rsid w:val="00412290"/>
    <w:rsid w:val="00415960"/>
    <w:rsid w:val="004169A0"/>
    <w:rsid w:val="00424BEA"/>
    <w:rsid w:val="0043342E"/>
    <w:rsid w:val="004623D4"/>
    <w:rsid w:val="00470CF3"/>
    <w:rsid w:val="00481FD9"/>
    <w:rsid w:val="00490186"/>
    <w:rsid w:val="004B64C2"/>
    <w:rsid w:val="004F1E9A"/>
    <w:rsid w:val="00500424"/>
    <w:rsid w:val="00523FF7"/>
    <w:rsid w:val="00536001"/>
    <w:rsid w:val="005547CC"/>
    <w:rsid w:val="00554A0D"/>
    <w:rsid w:val="00562926"/>
    <w:rsid w:val="005649A2"/>
    <w:rsid w:val="00567D9E"/>
    <w:rsid w:val="0057672B"/>
    <w:rsid w:val="0058634C"/>
    <w:rsid w:val="0058726D"/>
    <w:rsid w:val="00591074"/>
    <w:rsid w:val="0060225F"/>
    <w:rsid w:val="00621859"/>
    <w:rsid w:val="00637794"/>
    <w:rsid w:val="006465C6"/>
    <w:rsid w:val="006566C6"/>
    <w:rsid w:val="0066774A"/>
    <w:rsid w:val="006726FF"/>
    <w:rsid w:val="00690DDA"/>
    <w:rsid w:val="006B2E89"/>
    <w:rsid w:val="006B4DC5"/>
    <w:rsid w:val="006B64BF"/>
    <w:rsid w:val="006E0733"/>
    <w:rsid w:val="00722FBB"/>
    <w:rsid w:val="00733866"/>
    <w:rsid w:val="00752DAF"/>
    <w:rsid w:val="00755A22"/>
    <w:rsid w:val="00777BB8"/>
    <w:rsid w:val="00787A77"/>
    <w:rsid w:val="007929A0"/>
    <w:rsid w:val="007A5794"/>
    <w:rsid w:val="007B3A7D"/>
    <w:rsid w:val="007B4388"/>
    <w:rsid w:val="007B51F6"/>
    <w:rsid w:val="007C5B40"/>
    <w:rsid w:val="007F2996"/>
    <w:rsid w:val="00810EBF"/>
    <w:rsid w:val="008201FA"/>
    <w:rsid w:val="008352CC"/>
    <w:rsid w:val="00845F4E"/>
    <w:rsid w:val="00853FA3"/>
    <w:rsid w:val="008542C1"/>
    <w:rsid w:val="0086284E"/>
    <w:rsid w:val="008743BE"/>
    <w:rsid w:val="00883BC9"/>
    <w:rsid w:val="008A56E1"/>
    <w:rsid w:val="008E454C"/>
    <w:rsid w:val="008E7BFA"/>
    <w:rsid w:val="008E7F62"/>
    <w:rsid w:val="008F0561"/>
    <w:rsid w:val="008F2B0D"/>
    <w:rsid w:val="00907F67"/>
    <w:rsid w:val="00911611"/>
    <w:rsid w:val="009303D8"/>
    <w:rsid w:val="00941583"/>
    <w:rsid w:val="00946619"/>
    <w:rsid w:val="009600FF"/>
    <w:rsid w:val="00960140"/>
    <w:rsid w:val="00977222"/>
    <w:rsid w:val="009823B3"/>
    <w:rsid w:val="009872DE"/>
    <w:rsid w:val="009C1F80"/>
    <w:rsid w:val="009D10B4"/>
    <w:rsid w:val="009E2D90"/>
    <w:rsid w:val="009E6D6A"/>
    <w:rsid w:val="00A12B47"/>
    <w:rsid w:val="00A24003"/>
    <w:rsid w:val="00A255DC"/>
    <w:rsid w:val="00A42951"/>
    <w:rsid w:val="00A43758"/>
    <w:rsid w:val="00A6747E"/>
    <w:rsid w:val="00A70564"/>
    <w:rsid w:val="00A8195C"/>
    <w:rsid w:val="00A84F12"/>
    <w:rsid w:val="00AA35DD"/>
    <w:rsid w:val="00AB52F5"/>
    <w:rsid w:val="00B068A5"/>
    <w:rsid w:val="00B54053"/>
    <w:rsid w:val="00B6414E"/>
    <w:rsid w:val="00B7006D"/>
    <w:rsid w:val="00B71B5D"/>
    <w:rsid w:val="00B772CA"/>
    <w:rsid w:val="00BA14E9"/>
    <w:rsid w:val="00BA6E97"/>
    <w:rsid w:val="00BD602A"/>
    <w:rsid w:val="00C036F6"/>
    <w:rsid w:val="00C039C8"/>
    <w:rsid w:val="00C27D77"/>
    <w:rsid w:val="00C539E0"/>
    <w:rsid w:val="00C86CEC"/>
    <w:rsid w:val="00C9534C"/>
    <w:rsid w:val="00CA6679"/>
    <w:rsid w:val="00CE0BAA"/>
    <w:rsid w:val="00D0618C"/>
    <w:rsid w:val="00D16C9E"/>
    <w:rsid w:val="00D20CCE"/>
    <w:rsid w:val="00D370FF"/>
    <w:rsid w:val="00D44454"/>
    <w:rsid w:val="00D5676A"/>
    <w:rsid w:val="00D757CC"/>
    <w:rsid w:val="00D822BA"/>
    <w:rsid w:val="00DB2D05"/>
    <w:rsid w:val="00DB7D6F"/>
    <w:rsid w:val="00DB7DEA"/>
    <w:rsid w:val="00DC0CD6"/>
    <w:rsid w:val="00DD37C7"/>
    <w:rsid w:val="00DF1163"/>
    <w:rsid w:val="00DF1F79"/>
    <w:rsid w:val="00DF6ABB"/>
    <w:rsid w:val="00E13655"/>
    <w:rsid w:val="00E1760E"/>
    <w:rsid w:val="00E2603B"/>
    <w:rsid w:val="00E47C84"/>
    <w:rsid w:val="00E531F2"/>
    <w:rsid w:val="00E536EF"/>
    <w:rsid w:val="00EA105E"/>
    <w:rsid w:val="00ED4ECF"/>
    <w:rsid w:val="00EF2A56"/>
    <w:rsid w:val="00EF751E"/>
    <w:rsid w:val="00F0303E"/>
    <w:rsid w:val="00F16E79"/>
    <w:rsid w:val="00F21254"/>
    <w:rsid w:val="00F25757"/>
    <w:rsid w:val="00F31551"/>
    <w:rsid w:val="00F4666C"/>
    <w:rsid w:val="00F47660"/>
    <w:rsid w:val="00F71470"/>
    <w:rsid w:val="00F75DF8"/>
    <w:rsid w:val="00F805D0"/>
    <w:rsid w:val="00F96983"/>
    <w:rsid w:val="00FB3D9D"/>
    <w:rsid w:val="00FC6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FE1118"/>
  <w15:chartTrackingRefBased/>
  <w15:docId w15:val="{F5FDC5A0-A66C-0B4F-BC92-8E48C3E53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31F2"/>
  </w:style>
  <w:style w:type="paragraph" w:styleId="Heading1">
    <w:name w:val="heading 1"/>
    <w:basedOn w:val="Normal"/>
    <w:next w:val="Normal"/>
    <w:link w:val="Heading1Char"/>
    <w:uiPriority w:val="9"/>
    <w:qFormat/>
    <w:rsid w:val="00E531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31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31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31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31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31F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31F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31F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31F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31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31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31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31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31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31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31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31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31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31F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31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31F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31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31F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31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31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31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1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1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31F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2</Words>
  <Characters>2468</Characters>
  <Application>Microsoft Office Word</Application>
  <DocSecurity>0</DocSecurity>
  <Lines>20</Lines>
  <Paragraphs>5</Paragraphs>
  <ScaleCrop>false</ScaleCrop>
  <Company/>
  <LinksUpToDate>false</LinksUpToDate>
  <CharactersWithSpaces>2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ora Grutman</dc:creator>
  <cp:keywords/>
  <dc:description/>
  <cp:lastModifiedBy>Aurora Grutman</cp:lastModifiedBy>
  <cp:revision>2</cp:revision>
  <dcterms:created xsi:type="dcterms:W3CDTF">2024-12-01T19:12:00Z</dcterms:created>
  <dcterms:modified xsi:type="dcterms:W3CDTF">2024-12-01T19:12:00Z</dcterms:modified>
</cp:coreProperties>
</file>